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49ACC" w14:textId="77777777" w:rsidR="00FA5D30" w:rsidRDefault="00FA5D30" w:rsidP="00FA5D30">
      <w:pPr>
        <w:rPr>
          <w:b/>
          <w:bCs/>
        </w:rPr>
      </w:pPr>
      <w:r w:rsidRPr="007F5E75">
        <w:rPr>
          <w:b/>
          <w:bCs/>
        </w:rPr>
        <w:t xml:space="preserve">Supplementary Table </w:t>
      </w:r>
      <w:r>
        <w:rPr>
          <w:b/>
          <w:bCs/>
        </w:rPr>
        <w:t>7</w:t>
      </w:r>
      <w:r w:rsidRPr="007F5E75">
        <w:rPr>
          <w:b/>
          <w:bCs/>
        </w:rPr>
        <w:t>.</w:t>
      </w:r>
      <w:r>
        <w:rPr>
          <w:b/>
          <w:bCs/>
        </w:rPr>
        <w:t xml:space="preserve"> Summary of predicted off-target sites for BE8 gRNA Cas9 cleavage using 10 different in silico t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300"/>
        <w:gridCol w:w="1300"/>
      </w:tblGrid>
      <w:tr w:rsidR="00FA5D30" w:rsidRPr="0052500B" w14:paraId="76E573AD" w14:textId="77777777" w:rsidTr="00CC513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60369F0" w14:textId="77777777" w:rsidR="00FA5D30" w:rsidRPr="003A7BF7" w:rsidRDefault="00FA5D30" w:rsidP="00CC5137">
            <w:pPr>
              <w:rPr>
                <w:b/>
                <w:bCs/>
              </w:rPr>
            </w:pPr>
            <w:r w:rsidRPr="0052500B">
              <w:rPr>
                <w:b/>
                <w:bCs/>
              </w:rPr>
              <w:t>method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C03F055" w14:textId="77777777" w:rsidR="00FA5D30" w:rsidRPr="003A7BF7" w:rsidRDefault="00FA5D30" w:rsidP="00CC5137">
            <w:pPr>
              <w:rPr>
                <w:b/>
                <w:bCs/>
              </w:rPr>
            </w:pPr>
            <w:r w:rsidRPr="003A7BF7">
              <w:rPr>
                <w:b/>
                <w:bCs/>
              </w:rPr>
              <w:t>total_hits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E27C60C" w14:textId="77777777" w:rsidR="00FA5D30" w:rsidRPr="0052500B" w:rsidRDefault="00FA5D30" w:rsidP="00CC5137">
            <w:pPr>
              <w:rPr>
                <w:b/>
                <w:bCs/>
              </w:rPr>
            </w:pPr>
            <w:r w:rsidRPr="0052500B">
              <w:rPr>
                <w:b/>
                <w:bCs/>
              </w:rPr>
              <w:t>in_TU</w:t>
            </w:r>
          </w:p>
        </w:tc>
      </w:tr>
      <w:tr w:rsidR="00FA5D30" w:rsidRPr="0052500B" w14:paraId="3B95B33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B93B253" w14:textId="77777777" w:rsidR="00FA5D30" w:rsidRPr="003A7BF7" w:rsidRDefault="00FA5D30" w:rsidP="00CC5137">
            <w:r w:rsidRPr="003A7BF7">
              <w:t>ABEdeepoff</w:t>
            </w:r>
          </w:p>
        </w:tc>
        <w:tc>
          <w:tcPr>
            <w:tcW w:w="1300" w:type="dxa"/>
            <w:noWrap/>
            <w:hideMark/>
          </w:tcPr>
          <w:p w14:paraId="4C2D0B5E" w14:textId="77777777" w:rsidR="00FA5D30" w:rsidRPr="003A7BF7" w:rsidRDefault="00FA5D30" w:rsidP="00CC5137">
            <w:r w:rsidRPr="003A7BF7">
              <w:t>745</w:t>
            </w:r>
          </w:p>
        </w:tc>
        <w:tc>
          <w:tcPr>
            <w:tcW w:w="1300" w:type="dxa"/>
            <w:noWrap/>
            <w:hideMark/>
          </w:tcPr>
          <w:p w14:paraId="771A0098" w14:textId="77777777" w:rsidR="00FA5D30" w:rsidRPr="003A7BF7" w:rsidRDefault="00FA5D30" w:rsidP="00CC5137">
            <w:r w:rsidRPr="003A7BF7">
              <w:t>308</w:t>
            </w:r>
          </w:p>
        </w:tc>
      </w:tr>
      <w:tr w:rsidR="00FA5D30" w:rsidRPr="0052500B" w14:paraId="5201BC7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9082EE5" w14:textId="77777777" w:rsidR="00FA5D30" w:rsidRPr="003A7BF7" w:rsidRDefault="00FA5D30" w:rsidP="00CC5137">
            <w:r w:rsidRPr="003A7BF7">
              <w:t>CasOFFinder</w:t>
            </w:r>
          </w:p>
        </w:tc>
        <w:tc>
          <w:tcPr>
            <w:tcW w:w="1300" w:type="dxa"/>
            <w:noWrap/>
            <w:hideMark/>
          </w:tcPr>
          <w:p w14:paraId="49FC0E10" w14:textId="77777777" w:rsidR="00FA5D30" w:rsidRPr="003A7BF7" w:rsidRDefault="00FA5D30" w:rsidP="00CC5137">
            <w:r w:rsidRPr="003A7BF7">
              <w:t>745</w:t>
            </w:r>
          </w:p>
        </w:tc>
        <w:tc>
          <w:tcPr>
            <w:tcW w:w="1300" w:type="dxa"/>
            <w:noWrap/>
            <w:hideMark/>
          </w:tcPr>
          <w:p w14:paraId="65B453DA" w14:textId="77777777" w:rsidR="00FA5D30" w:rsidRPr="003A7BF7" w:rsidRDefault="00FA5D30" w:rsidP="00CC5137">
            <w:r w:rsidRPr="003A7BF7">
              <w:t>308</w:t>
            </w:r>
          </w:p>
        </w:tc>
      </w:tr>
      <w:tr w:rsidR="00FA5D30" w:rsidRPr="0052500B" w14:paraId="49219ED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7A72A9F" w14:textId="77777777" w:rsidR="00FA5D30" w:rsidRPr="003A7BF7" w:rsidRDefault="00FA5D30" w:rsidP="00CC5137">
            <w:r w:rsidRPr="003A7BF7">
              <w:t>CCTop</w:t>
            </w:r>
          </w:p>
        </w:tc>
        <w:tc>
          <w:tcPr>
            <w:tcW w:w="1300" w:type="dxa"/>
            <w:noWrap/>
            <w:hideMark/>
          </w:tcPr>
          <w:p w14:paraId="531ADAFF" w14:textId="77777777" w:rsidR="00FA5D30" w:rsidRPr="003A7BF7" w:rsidRDefault="00FA5D30" w:rsidP="00CC5137">
            <w:r w:rsidRPr="003A7BF7">
              <w:t>322</w:t>
            </w:r>
          </w:p>
        </w:tc>
        <w:tc>
          <w:tcPr>
            <w:tcW w:w="1300" w:type="dxa"/>
            <w:noWrap/>
            <w:hideMark/>
          </w:tcPr>
          <w:p w14:paraId="48503C2E" w14:textId="77777777" w:rsidR="00FA5D30" w:rsidRPr="003A7BF7" w:rsidRDefault="00FA5D30" w:rsidP="00CC5137">
            <w:r w:rsidRPr="003A7BF7">
              <w:t>117</w:t>
            </w:r>
          </w:p>
        </w:tc>
      </w:tr>
      <w:tr w:rsidR="00FA5D30" w:rsidRPr="0052500B" w14:paraId="27D923D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9D811D9" w14:textId="77777777" w:rsidR="00FA5D30" w:rsidRPr="003A7BF7" w:rsidRDefault="00FA5D30" w:rsidP="00CC5137">
            <w:r w:rsidRPr="003A7BF7">
              <w:t>CHOPCHOP</w:t>
            </w:r>
          </w:p>
        </w:tc>
        <w:tc>
          <w:tcPr>
            <w:tcW w:w="1300" w:type="dxa"/>
            <w:noWrap/>
            <w:hideMark/>
          </w:tcPr>
          <w:p w14:paraId="613186F3" w14:textId="77777777" w:rsidR="00FA5D30" w:rsidRPr="003A7BF7" w:rsidRDefault="00FA5D30" w:rsidP="00CC5137">
            <w:r w:rsidRPr="003A7BF7">
              <w:t>44</w:t>
            </w:r>
          </w:p>
        </w:tc>
        <w:tc>
          <w:tcPr>
            <w:tcW w:w="1300" w:type="dxa"/>
            <w:noWrap/>
            <w:hideMark/>
          </w:tcPr>
          <w:p w14:paraId="4412FF4E" w14:textId="77777777" w:rsidR="00FA5D30" w:rsidRPr="003A7BF7" w:rsidRDefault="00FA5D30" w:rsidP="00CC5137">
            <w:r w:rsidRPr="003A7BF7">
              <w:t>18</w:t>
            </w:r>
          </w:p>
        </w:tc>
      </w:tr>
      <w:tr w:rsidR="00FA5D30" w:rsidRPr="0052500B" w14:paraId="4166225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03F992F" w14:textId="77777777" w:rsidR="00FA5D30" w:rsidRPr="003A7BF7" w:rsidRDefault="00FA5D30" w:rsidP="00CC5137">
            <w:r w:rsidRPr="003A7BF7">
              <w:t>COSMID</w:t>
            </w:r>
          </w:p>
        </w:tc>
        <w:tc>
          <w:tcPr>
            <w:tcW w:w="1300" w:type="dxa"/>
            <w:noWrap/>
            <w:hideMark/>
          </w:tcPr>
          <w:p w14:paraId="32E489E0" w14:textId="77777777" w:rsidR="00FA5D30" w:rsidRPr="003A7BF7" w:rsidRDefault="00FA5D30" w:rsidP="00CC5137">
            <w:r w:rsidRPr="003A7BF7">
              <w:t>11</w:t>
            </w:r>
          </w:p>
        </w:tc>
        <w:tc>
          <w:tcPr>
            <w:tcW w:w="1300" w:type="dxa"/>
            <w:noWrap/>
            <w:hideMark/>
          </w:tcPr>
          <w:p w14:paraId="048A1C23" w14:textId="77777777" w:rsidR="00FA5D30" w:rsidRPr="003A7BF7" w:rsidRDefault="00FA5D30" w:rsidP="00CC5137">
            <w:r w:rsidRPr="003A7BF7">
              <w:t>6</w:t>
            </w:r>
          </w:p>
        </w:tc>
      </w:tr>
      <w:tr w:rsidR="00FA5D30" w:rsidRPr="0052500B" w14:paraId="7E06F0F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63F285D" w14:textId="77777777" w:rsidR="00FA5D30" w:rsidRPr="003A7BF7" w:rsidRDefault="00FA5D30" w:rsidP="00CC5137">
            <w:r w:rsidRPr="003A7BF7">
              <w:t>CRISPOR</w:t>
            </w:r>
          </w:p>
        </w:tc>
        <w:tc>
          <w:tcPr>
            <w:tcW w:w="1300" w:type="dxa"/>
            <w:noWrap/>
            <w:hideMark/>
          </w:tcPr>
          <w:p w14:paraId="3FFC2E55" w14:textId="77777777" w:rsidR="00FA5D30" w:rsidRPr="003A7BF7" w:rsidRDefault="00FA5D30" w:rsidP="00CC5137">
            <w:r w:rsidRPr="003A7BF7">
              <w:t>808</w:t>
            </w:r>
          </w:p>
        </w:tc>
        <w:tc>
          <w:tcPr>
            <w:tcW w:w="1300" w:type="dxa"/>
            <w:noWrap/>
            <w:hideMark/>
          </w:tcPr>
          <w:p w14:paraId="488A55B6" w14:textId="77777777" w:rsidR="00FA5D30" w:rsidRPr="003A7BF7" w:rsidRDefault="00FA5D30" w:rsidP="00CC5137">
            <w:r w:rsidRPr="003A7BF7">
              <w:t>259</w:t>
            </w:r>
          </w:p>
        </w:tc>
      </w:tr>
      <w:tr w:rsidR="00FA5D30" w:rsidRPr="0052500B" w14:paraId="5104C1E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B584438" w14:textId="77777777" w:rsidR="00FA5D30" w:rsidRPr="003A7BF7" w:rsidRDefault="00FA5D30" w:rsidP="00CC5137">
            <w:r w:rsidRPr="003A7BF7">
              <w:t>CRISPRme</w:t>
            </w:r>
          </w:p>
        </w:tc>
        <w:tc>
          <w:tcPr>
            <w:tcW w:w="1300" w:type="dxa"/>
            <w:noWrap/>
            <w:hideMark/>
          </w:tcPr>
          <w:p w14:paraId="343E139A" w14:textId="77777777" w:rsidR="00FA5D30" w:rsidRPr="003A7BF7" w:rsidRDefault="00FA5D30" w:rsidP="00CC5137">
            <w:r w:rsidRPr="003A7BF7">
              <w:t>968</w:t>
            </w:r>
          </w:p>
        </w:tc>
        <w:tc>
          <w:tcPr>
            <w:tcW w:w="1300" w:type="dxa"/>
            <w:noWrap/>
            <w:hideMark/>
          </w:tcPr>
          <w:p w14:paraId="4C82CD24" w14:textId="77777777" w:rsidR="00FA5D30" w:rsidRPr="003A7BF7" w:rsidRDefault="00FA5D30" w:rsidP="00CC5137">
            <w:r w:rsidRPr="003A7BF7">
              <w:t>384</w:t>
            </w:r>
          </w:p>
        </w:tc>
      </w:tr>
      <w:tr w:rsidR="00FA5D30" w:rsidRPr="0052500B" w14:paraId="179DE6A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E8ED2D8" w14:textId="77777777" w:rsidR="00FA5D30" w:rsidRPr="003A7BF7" w:rsidRDefault="00FA5D30" w:rsidP="00CC5137">
            <w:r w:rsidRPr="003A7BF7">
              <w:t>CRISPRoff</w:t>
            </w:r>
          </w:p>
        </w:tc>
        <w:tc>
          <w:tcPr>
            <w:tcW w:w="1300" w:type="dxa"/>
            <w:noWrap/>
            <w:hideMark/>
          </w:tcPr>
          <w:p w14:paraId="083B76D9" w14:textId="77777777" w:rsidR="00FA5D30" w:rsidRPr="003A7BF7" w:rsidRDefault="00FA5D30" w:rsidP="00CC5137">
            <w:r w:rsidRPr="003A7BF7">
              <w:t>50</w:t>
            </w:r>
          </w:p>
        </w:tc>
        <w:tc>
          <w:tcPr>
            <w:tcW w:w="1300" w:type="dxa"/>
            <w:noWrap/>
            <w:hideMark/>
          </w:tcPr>
          <w:p w14:paraId="6C4B1628" w14:textId="77777777" w:rsidR="00FA5D30" w:rsidRPr="003A7BF7" w:rsidRDefault="00FA5D30" w:rsidP="00CC5137">
            <w:r w:rsidRPr="003A7BF7">
              <w:t>6</w:t>
            </w:r>
          </w:p>
        </w:tc>
      </w:tr>
      <w:tr w:rsidR="00FA5D30" w:rsidRPr="0052500B" w14:paraId="6B271A5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FA5901F" w14:textId="77777777" w:rsidR="00FA5D30" w:rsidRPr="003A7BF7" w:rsidRDefault="00FA5D30" w:rsidP="00CC5137">
            <w:r w:rsidRPr="003A7BF7">
              <w:t>CRISTA</w:t>
            </w:r>
          </w:p>
        </w:tc>
        <w:tc>
          <w:tcPr>
            <w:tcW w:w="1300" w:type="dxa"/>
            <w:noWrap/>
            <w:hideMark/>
          </w:tcPr>
          <w:p w14:paraId="2D96C2BD" w14:textId="77777777" w:rsidR="00FA5D30" w:rsidRPr="003A7BF7" w:rsidRDefault="00FA5D30" w:rsidP="00CC5137">
            <w:r w:rsidRPr="003A7BF7">
              <w:t>3181</w:t>
            </w:r>
          </w:p>
        </w:tc>
        <w:tc>
          <w:tcPr>
            <w:tcW w:w="1300" w:type="dxa"/>
            <w:noWrap/>
            <w:hideMark/>
          </w:tcPr>
          <w:p w14:paraId="0BB99F76" w14:textId="77777777" w:rsidR="00FA5D30" w:rsidRPr="003A7BF7" w:rsidRDefault="00FA5D30" w:rsidP="00CC5137">
            <w:r w:rsidRPr="003A7BF7">
              <w:t>1234</w:t>
            </w:r>
          </w:p>
        </w:tc>
      </w:tr>
      <w:tr w:rsidR="00FA5D30" w:rsidRPr="0052500B" w14:paraId="123AF23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629E5A7" w14:textId="77777777" w:rsidR="00FA5D30" w:rsidRPr="003A7BF7" w:rsidRDefault="00FA5D30" w:rsidP="00CC5137">
            <w:r w:rsidRPr="003A7BF7">
              <w:t>IDT</w:t>
            </w:r>
          </w:p>
        </w:tc>
        <w:tc>
          <w:tcPr>
            <w:tcW w:w="1300" w:type="dxa"/>
            <w:noWrap/>
            <w:hideMark/>
          </w:tcPr>
          <w:p w14:paraId="205C091E" w14:textId="77777777" w:rsidR="00FA5D30" w:rsidRPr="003A7BF7" w:rsidRDefault="00FA5D30" w:rsidP="00CC5137">
            <w:r w:rsidRPr="003A7BF7">
              <w:t>96</w:t>
            </w:r>
          </w:p>
        </w:tc>
        <w:tc>
          <w:tcPr>
            <w:tcW w:w="1300" w:type="dxa"/>
            <w:noWrap/>
            <w:hideMark/>
          </w:tcPr>
          <w:p w14:paraId="05D68863" w14:textId="77777777" w:rsidR="00FA5D30" w:rsidRPr="003A7BF7" w:rsidRDefault="00FA5D30" w:rsidP="00CC5137">
            <w:r w:rsidRPr="003A7BF7">
              <w:t>36</w:t>
            </w:r>
          </w:p>
        </w:tc>
      </w:tr>
    </w:tbl>
    <w:p w14:paraId="7A6A0C6D" w14:textId="77777777" w:rsidR="00FA5D30" w:rsidRDefault="00FA5D30" w:rsidP="00FA5D30"/>
    <w:p w14:paraId="516BAE81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30"/>
    <w:rsid w:val="00370098"/>
    <w:rsid w:val="003D61AC"/>
    <w:rsid w:val="00451519"/>
    <w:rsid w:val="00BD3B5C"/>
    <w:rsid w:val="00C328D6"/>
    <w:rsid w:val="00DF115C"/>
    <w:rsid w:val="00FA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90616"/>
  <w15:chartTrackingRefBased/>
  <w15:docId w15:val="{C38AC911-5A56-A644-9F18-64136847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5D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D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D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D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D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D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D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D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D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D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D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D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D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D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D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D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D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D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D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D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D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A5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5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2:00Z</dcterms:created>
  <dcterms:modified xsi:type="dcterms:W3CDTF">2025-07-29T14:12:00Z</dcterms:modified>
</cp:coreProperties>
</file>